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4FE21" w14:textId="77777777" w:rsidR="004C0A89" w:rsidRPr="00814428" w:rsidRDefault="004C0A89" w:rsidP="004C0A89">
      <w:pPr>
        <w:rPr>
          <w:b/>
          <w:bCs/>
          <w:color w:val="auto"/>
        </w:rPr>
      </w:pPr>
      <w:r w:rsidRPr="00077D0A">
        <w:rPr>
          <w:b/>
          <w:bCs/>
          <w:color w:val="auto"/>
        </w:rPr>
        <w:t xml:space="preserve">Supplemental </w:t>
      </w:r>
      <w:r w:rsidRPr="00814428">
        <w:rPr>
          <w:b/>
          <w:bCs/>
          <w:color w:val="auto"/>
        </w:rPr>
        <w:t>Material A:</w:t>
      </w:r>
      <w:bookmarkStart w:id="0" w:name="_Toc39126679"/>
      <w:r w:rsidRPr="00814428">
        <w:rPr>
          <w:b/>
          <w:bCs/>
          <w:color w:val="auto"/>
        </w:rPr>
        <w:t xml:space="preserve"> Full Results of Baseline and </w:t>
      </w:r>
      <w:r>
        <w:rPr>
          <w:b/>
          <w:bCs/>
          <w:color w:val="auto"/>
        </w:rPr>
        <w:t xml:space="preserve">Fibre Enrichment </w:t>
      </w:r>
      <w:r w:rsidRPr="00814428">
        <w:rPr>
          <w:b/>
          <w:bCs/>
          <w:color w:val="auto"/>
        </w:rPr>
        <w:t>Intervention Assessments</w:t>
      </w:r>
      <w:bookmarkEnd w:id="0"/>
    </w:p>
    <w:p w14:paraId="601620BD" w14:textId="77777777" w:rsidR="004C0A89" w:rsidRPr="0075161F" w:rsidRDefault="004C0A89" w:rsidP="004C0A89">
      <w:pPr>
        <w:spacing w:before="0"/>
        <w:jc w:val="both"/>
        <w:rPr>
          <w:b/>
          <w:color w:val="auto"/>
        </w:rPr>
      </w:pPr>
    </w:p>
    <w:tbl>
      <w:tblPr>
        <w:tblW w:w="105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6"/>
        <w:gridCol w:w="1136"/>
        <w:gridCol w:w="602"/>
        <w:gridCol w:w="704"/>
        <w:gridCol w:w="750"/>
        <w:gridCol w:w="704"/>
        <w:gridCol w:w="750"/>
        <w:gridCol w:w="704"/>
        <w:gridCol w:w="750"/>
        <w:gridCol w:w="704"/>
        <w:gridCol w:w="750"/>
        <w:gridCol w:w="704"/>
        <w:gridCol w:w="750"/>
      </w:tblGrid>
      <w:tr w:rsidR="004C0A89" w:rsidRPr="0075161F" w14:paraId="1F0C9335" w14:textId="77777777" w:rsidTr="00592C44">
        <w:trPr>
          <w:trHeight w:val="21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2C9F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A609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78D1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i/>
                <w:iCs/>
                <w:color w:val="auto"/>
                <w:sz w:val="20"/>
                <w:szCs w:val="20"/>
                <w:lang w:val="en-IE"/>
              </w:rPr>
              <w:t>Subpopulation</w:t>
            </w:r>
          </w:p>
        </w:tc>
      </w:tr>
      <w:tr w:rsidR="004C0A89" w:rsidRPr="0075161F" w14:paraId="2D8A9511" w14:textId="77777777" w:rsidTr="00592C44">
        <w:trPr>
          <w:trHeight w:val="419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828A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C64A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F7B7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-5 Years 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17C8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-10 Years 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2DBC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1-16 Years 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7070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7+ Years 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4D92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All Ages</w:t>
            </w:r>
          </w:p>
        </w:tc>
      </w:tr>
      <w:tr w:rsidR="004C0A89" w:rsidRPr="0075161F" w14:paraId="61992CC4" w14:textId="77777777" w:rsidTr="00592C44">
        <w:trPr>
          <w:trHeight w:val="42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56AF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i/>
                <w:iCs/>
                <w:color w:val="auto"/>
                <w:sz w:val="20"/>
                <w:szCs w:val="20"/>
                <w:lang w:val="en-IE"/>
              </w:rPr>
              <w:t>Food Categ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6667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6CFE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2D2EB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260D6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99A0E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</w:t>
            </w:r>
            <w:r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7DA49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DFC23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E877B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05F70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A18CB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5D3B4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75D76" w14:textId="77777777" w:rsidR="004C0A89" w:rsidRPr="00814428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</w:tr>
      <w:tr w:rsidR="004C0A89" w:rsidRPr="0075161F" w14:paraId="6B5AB659" w14:textId="77777777" w:rsidTr="00592C44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73E2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Beverag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968E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9C82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1158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4ACB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2152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2A05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DC00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BF28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505A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6D03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F24D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67D1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1C2633FE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12551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633D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F573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25F0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38AC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F868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7BBA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7101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1507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9E19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F51D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2861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FA91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</w:tr>
      <w:tr w:rsidR="004C0A89" w:rsidRPr="0075161F" w14:paraId="573A9169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A554F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867D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43EC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8586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3CBE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2DD2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BC2E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1745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9AFB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78FA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D95C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9183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3C78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8</w:t>
            </w:r>
          </w:p>
        </w:tc>
      </w:tr>
      <w:tr w:rsidR="004C0A89" w:rsidRPr="0075161F" w14:paraId="1C72A3EC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E93D4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1190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AC13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25AD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4462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4CBD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BF5D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39FB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3CC9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C4F7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0575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2EA9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F4C6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64531FF1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07576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1970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C152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44DA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52E9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8D54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B0C3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F6FE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4719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6A00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6BF4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5F01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8C3F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</w:tr>
      <w:tr w:rsidR="004C0A89" w:rsidRPr="0075161F" w14:paraId="4E100C94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FD3D6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8DAD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FC50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607A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0DD1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EE7E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3E20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4426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5158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6E1C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FBEE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B34D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76AF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0</w:t>
            </w:r>
          </w:p>
        </w:tc>
      </w:tr>
      <w:tr w:rsidR="004C0A89" w:rsidRPr="0075161F" w14:paraId="613777F2" w14:textId="77777777" w:rsidTr="00592C44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F6B1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% Increase Mean Fib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C760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98DA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3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B99E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3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1E2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7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D222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7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3C1F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7A2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CC87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7F4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7B9C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E5EC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</w:tr>
      <w:tr w:rsidR="004C0A89" w:rsidRPr="0075161F" w14:paraId="5F274BF8" w14:textId="77777777" w:rsidTr="00592C44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175D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Bak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2039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136F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74E0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9D66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4436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9BF2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7DA3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B6B0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535A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8CA5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6868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3C19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3836B385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9A622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5469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109E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6F25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B29E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25A6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30E1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F643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3604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056C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E273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2A2A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5987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8</w:t>
            </w:r>
          </w:p>
        </w:tc>
      </w:tr>
      <w:tr w:rsidR="004C0A89" w:rsidRPr="0075161F" w14:paraId="0F20D356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91C84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C8F1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AAD5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8B4B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A206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A11A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3B4F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15EC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D372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ABF8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31D8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16CD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9139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3</w:t>
            </w:r>
          </w:p>
        </w:tc>
      </w:tr>
      <w:tr w:rsidR="004C0A89" w:rsidRPr="0075161F" w14:paraId="70DF16A2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58310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EC35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9F2E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81DC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BF67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A5D7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F6C5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C8A4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231A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83F7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7A9F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084F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97A2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122</w:t>
            </w:r>
          </w:p>
        </w:tc>
      </w:tr>
      <w:tr w:rsidR="004C0A89" w:rsidRPr="0075161F" w14:paraId="2B921E66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742C2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FA6C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DA70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DEB7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E52D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C3D6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C363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9A73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1AA5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0F45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AAFE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B2C3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D6C5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8.3</w:t>
            </w:r>
          </w:p>
        </w:tc>
      </w:tr>
      <w:tr w:rsidR="004C0A89" w:rsidRPr="0075161F" w14:paraId="7A21B435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A4EBE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A9CE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285F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B119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F20E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F182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EC49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8E40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1584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3A2E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E852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85E8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F1DA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6.4</w:t>
            </w:r>
          </w:p>
        </w:tc>
      </w:tr>
      <w:tr w:rsidR="004C0A89" w:rsidRPr="0075161F" w14:paraId="05501C75" w14:textId="77777777" w:rsidTr="00592C44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B50F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% Increase Mean Fib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DC30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F153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ECC7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7662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7778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081A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BC6A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1CC3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42D1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21C9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00C9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2.1</w:t>
            </w:r>
          </w:p>
        </w:tc>
      </w:tr>
      <w:tr w:rsidR="004C0A89" w:rsidRPr="0075161F" w14:paraId="22F8BAA3" w14:textId="77777777" w:rsidTr="00592C44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063E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Dairy and Dairy Alternativ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6A0D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529D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3708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1C1B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06F6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F976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0B02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2783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A00A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74B6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46E4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6AA8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09EDCCF5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CBE8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62D8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DE19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3811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C548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2AA1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3E3F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C2EC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B51C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DE03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F876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A6A0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3B40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1</w:t>
            </w:r>
          </w:p>
        </w:tc>
      </w:tr>
      <w:tr w:rsidR="004C0A89" w:rsidRPr="0075161F" w14:paraId="5A01A4AF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DC7BC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4E0D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2CC1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C3E0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3C0A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265C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6D24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E42A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04F2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A158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91EB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BDBD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DE25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</w:tr>
      <w:tr w:rsidR="004C0A89" w:rsidRPr="0075161F" w14:paraId="04D9B3E6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17AF6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1F15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4836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1D65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9A6B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DC12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6D21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7E5E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A8A8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15A2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D30D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850E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44D6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623AA109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D7255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1647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6D5A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E837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731D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0FB3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290E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E980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C532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DC25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5B45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51A1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5E68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</w:tr>
      <w:tr w:rsidR="004C0A89" w:rsidRPr="0075161F" w14:paraId="5C4BD4A9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40D31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F577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AA9D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3BAB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EA4C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3EC7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5AA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BB97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5EDB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D018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FC06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40F2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5EA5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9</w:t>
            </w:r>
          </w:p>
        </w:tc>
      </w:tr>
      <w:tr w:rsidR="004C0A89" w:rsidRPr="0075161F" w14:paraId="2D513717" w14:textId="77777777" w:rsidTr="00592C44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A350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% Increase Mean Fib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235E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9996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5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F0C1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5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08C8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41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AF93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41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8AB3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5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C77A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5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811D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8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272A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8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6287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30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A6FD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300.0</w:t>
            </w:r>
          </w:p>
        </w:tc>
      </w:tr>
    </w:tbl>
    <w:p w14:paraId="72E1BF9D" w14:textId="77777777" w:rsidR="004C0A89" w:rsidRPr="00AC73DD" w:rsidRDefault="004C0A89" w:rsidP="004C0A89">
      <w:pPr>
        <w:rPr>
          <w:rFonts w:ascii="Arial" w:hAnsi="Arial" w:cs="Arial"/>
          <w:sz w:val="20"/>
          <w:szCs w:val="20"/>
        </w:rPr>
      </w:pPr>
      <w:r>
        <w:rPr>
          <w:color w:val="auto"/>
        </w:rPr>
        <w:t>P95, 95</w:t>
      </w:r>
      <w:r w:rsidRPr="00814428">
        <w:rPr>
          <w:color w:val="auto"/>
          <w:vertAlign w:val="superscript"/>
        </w:rPr>
        <w:t>th</w:t>
      </w:r>
      <w:r>
        <w:rPr>
          <w:color w:val="auto"/>
        </w:rPr>
        <w:t xml:space="preserve"> percentile</w:t>
      </w:r>
    </w:p>
    <w:p w14:paraId="1FBB38BC" w14:textId="77777777" w:rsidR="004C0A89" w:rsidRDefault="004C0A89" w:rsidP="004C0A89">
      <w:bookmarkStart w:id="1" w:name="_GoBack"/>
      <w:bookmarkEnd w:id="1"/>
      <w:r>
        <w:br w:type="page"/>
      </w:r>
    </w:p>
    <w:p w14:paraId="78A7883B" w14:textId="2E758372" w:rsidR="004C0A89" w:rsidRPr="004C0A89" w:rsidRDefault="004C0A89" w:rsidP="004C0A89">
      <w:pPr>
        <w:rPr>
          <w:b/>
          <w:bCs/>
          <w:color w:val="auto"/>
        </w:rPr>
      </w:pPr>
      <w:r w:rsidRPr="00077D0A">
        <w:rPr>
          <w:b/>
          <w:bCs/>
          <w:color w:val="auto"/>
        </w:rPr>
        <w:lastRenderedPageBreak/>
        <w:t xml:space="preserve">Supplemental </w:t>
      </w:r>
      <w:r w:rsidRPr="00814428">
        <w:rPr>
          <w:b/>
          <w:bCs/>
          <w:color w:val="auto"/>
        </w:rPr>
        <w:t>Material A</w:t>
      </w:r>
      <w:r>
        <w:rPr>
          <w:b/>
          <w:bCs/>
          <w:color w:val="auto"/>
        </w:rPr>
        <w:t xml:space="preserve"> continued</w:t>
      </w:r>
    </w:p>
    <w:tbl>
      <w:tblPr>
        <w:tblW w:w="105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1136"/>
        <w:gridCol w:w="602"/>
        <w:gridCol w:w="704"/>
        <w:gridCol w:w="730"/>
        <w:gridCol w:w="704"/>
        <w:gridCol w:w="731"/>
        <w:gridCol w:w="704"/>
        <w:gridCol w:w="731"/>
        <w:gridCol w:w="704"/>
        <w:gridCol w:w="731"/>
        <w:gridCol w:w="704"/>
        <w:gridCol w:w="731"/>
      </w:tblGrid>
      <w:tr w:rsidR="004C0A89" w:rsidRPr="0075161F" w14:paraId="46EC0539" w14:textId="77777777" w:rsidTr="00592C44">
        <w:trPr>
          <w:trHeight w:val="315"/>
        </w:trPr>
        <w:tc>
          <w:tcPr>
            <w:tcW w:w="0" w:type="auto"/>
            <w:gridSpan w:val="3"/>
            <w:vMerge w:val="restart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22387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C2E6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i/>
                <w:iCs/>
                <w:color w:val="auto"/>
                <w:sz w:val="20"/>
                <w:szCs w:val="20"/>
                <w:lang w:val="en-IE"/>
              </w:rPr>
              <w:t>Subpopulation</w:t>
            </w:r>
          </w:p>
        </w:tc>
      </w:tr>
      <w:tr w:rsidR="004C0A89" w:rsidRPr="0075161F" w14:paraId="11D1676D" w14:textId="77777777" w:rsidTr="00592C44">
        <w:trPr>
          <w:trHeight w:val="315"/>
        </w:trPr>
        <w:tc>
          <w:tcPr>
            <w:tcW w:w="0" w:type="auto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1283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C0648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-5 Years 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DE534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-10 Years 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CE33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1-16 Years 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69A5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7+ Years 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2AD24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All Ages</w:t>
            </w:r>
          </w:p>
        </w:tc>
      </w:tr>
      <w:tr w:rsidR="004C0A89" w:rsidRPr="0075161F" w14:paraId="2D753852" w14:textId="77777777" w:rsidTr="00592C4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7989A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i/>
                <w:iCs/>
                <w:color w:val="auto"/>
                <w:sz w:val="20"/>
                <w:szCs w:val="20"/>
                <w:lang w:val="en-IE"/>
              </w:rPr>
              <w:t>Food Categ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2A95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46D74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BE925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02017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</w:t>
            </w:r>
            <w:r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FFA3A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5FA9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DB19D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7A522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AE52E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AE116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Consum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DE4E7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814428">
              <w:rPr>
                <w:rFonts w:ascii="Arial" w:eastAsia="Times New Roman" w:hAnsi="Arial" w:cs="Arial"/>
                <w:bCs/>
                <w:i/>
                <w:iCs/>
                <w:color w:val="auto"/>
                <w:sz w:val="12"/>
                <w:szCs w:val="12"/>
                <w:lang w:val="en-IE"/>
              </w:rPr>
              <w:t>Total Population</w:t>
            </w:r>
          </w:p>
        </w:tc>
      </w:tr>
      <w:tr w:rsidR="004C0A89" w:rsidRPr="0075161F" w14:paraId="281870BF" w14:textId="77777777" w:rsidTr="00592C44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E7CC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Soups, Sauces and Dress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4BF3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8AFA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720C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1A2B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D708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2972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E72A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1AB0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A885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CCA1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2C56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AE3F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5E0453C4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AA061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8446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4BEB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46AA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BBCF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E24B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3E63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37C0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9431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0F9C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AB7A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39D1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F448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</w:tr>
      <w:tr w:rsidR="004C0A89" w:rsidRPr="0075161F" w14:paraId="27B3D396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0E81E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A9D3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E0B1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C4F7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1677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B14E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D9F2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EC48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72FF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7C8E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4471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9696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E231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2</w:t>
            </w:r>
          </w:p>
        </w:tc>
      </w:tr>
      <w:tr w:rsidR="004C0A89" w:rsidRPr="0075161F" w14:paraId="61A63C92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C8F2D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9EC2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5E5F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4255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9A16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1864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8D22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3920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5679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2DD6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5577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96B4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4CCE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7E8C6D44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6E9EC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DF4A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0C6D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9548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D069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22A7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3004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D70D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FB16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6154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A789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11D2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9764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</w:tr>
      <w:tr w:rsidR="004C0A89" w:rsidRPr="0075161F" w14:paraId="6CDCA711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48CF3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2B1E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07A1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85F2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8429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FCE1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1E80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00E3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D54F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1D93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7812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385F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7672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5</w:t>
            </w:r>
          </w:p>
        </w:tc>
      </w:tr>
      <w:tr w:rsidR="004C0A89" w:rsidRPr="0075161F" w14:paraId="7FE29FF0" w14:textId="77777777" w:rsidTr="00592C44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232F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% Increase Mean Fib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9BD8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93D7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9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89C8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9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9E93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0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3EA3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0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C617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9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51D1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9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A51B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9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E19E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9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45CE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7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D62C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00.0</w:t>
            </w:r>
          </w:p>
        </w:tc>
      </w:tr>
      <w:tr w:rsidR="004C0A89" w:rsidRPr="0075161F" w14:paraId="46D6B497" w14:textId="77777777" w:rsidTr="00592C44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EB6D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Confection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A461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F488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E460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12BF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1AAF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934C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9946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DEC9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900F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5F2F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6F0A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5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A36D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2835CC95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AE09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6011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527E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87A2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2C43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F607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42B7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5431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B735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3B97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F490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04A0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413B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4</w:t>
            </w:r>
          </w:p>
        </w:tc>
      </w:tr>
      <w:tr w:rsidR="004C0A89" w:rsidRPr="0075161F" w14:paraId="35D5D483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F6319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8DAD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1152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6737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7A3A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ECD5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90E0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BE09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39D4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49A6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37E4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0AAC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59D7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3</w:t>
            </w:r>
          </w:p>
        </w:tc>
      </w:tr>
      <w:tr w:rsidR="004C0A89" w:rsidRPr="0075161F" w14:paraId="204F12A6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4684F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8271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F6C2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4D7C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5DAC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80CE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4656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38FB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E25C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CB84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7873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A2A2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5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F313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1614E65D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8B28D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BC03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CEB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F6E8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F999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4155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287A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A4F8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8F92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B3F9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31EF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8539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B512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0.5</w:t>
            </w:r>
          </w:p>
        </w:tc>
      </w:tr>
      <w:tr w:rsidR="004C0A89" w:rsidRPr="0075161F" w14:paraId="57C8C1FB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D6432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BAA1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98D5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06A5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D8C9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73AA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2ACB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8558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5D13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9100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30C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465D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496C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.0</w:t>
            </w:r>
          </w:p>
        </w:tc>
      </w:tr>
      <w:tr w:rsidR="004C0A89" w:rsidRPr="0075161F" w14:paraId="76E21BA3" w14:textId="77777777" w:rsidTr="00592C44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69FC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% Increase Mean Fib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CC78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0246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6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1FF8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6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5A68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4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26ED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4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4351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3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538D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3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1DA7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4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6923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4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5494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8690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25.0</w:t>
            </w:r>
          </w:p>
        </w:tc>
      </w:tr>
      <w:tr w:rsidR="004C0A89" w:rsidRPr="0075161F" w14:paraId="13C1C565" w14:textId="77777777" w:rsidTr="00592C44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B443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4992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4E06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100D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93D5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451A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C91E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589B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1A3B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2D36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54FD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5CE7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F7F4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0F5C7A20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BE730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ED9D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8A75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9577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DC21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C64A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ECC7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6AAA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C9B3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B2D5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79B2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80F9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C022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0</w:t>
            </w:r>
          </w:p>
        </w:tc>
      </w:tr>
      <w:tr w:rsidR="004C0A89" w:rsidRPr="0075161F" w14:paraId="0027E696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C5E82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FC4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3529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51F8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8989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2215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5A33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3D0C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BFFB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DB82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F154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0EFF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3553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0.3</w:t>
            </w:r>
          </w:p>
        </w:tc>
      </w:tr>
      <w:tr w:rsidR="004C0A89" w:rsidRPr="0075161F" w14:paraId="2A9BFC56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C5BB4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F0BE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98FF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404D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A825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76CC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5872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DDF9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7A58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7229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7956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BB5B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6D59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7F98420E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2C2ED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E699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4A9A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C6A0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CF8B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D903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1853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13C0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9456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7ED8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0834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9F56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8D88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0</w:t>
            </w:r>
          </w:p>
        </w:tc>
      </w:tr>
      <w:tr w:rsidR="004C0A89" w:rsidRPr="0075161F" w14:paraId="783DAE83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2B1311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72FF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7164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i/>
                <w:iCs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F7B7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F650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2D81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8C67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1BFF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DEAD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786B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8B67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C906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BA60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0.3</w:t>
            </w:r>
          </w:p>
        </w:tc>
      </w:tr>
      <w:tr w:rsidR="004C0A89" w:rsidRPr="0075161F" w14:paraId="329A8BD0" w14:textId="77777777" w:rsidTr="00592C44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CD27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% Increase Mean Fib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3419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87C1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DAC0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DD72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291C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F977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2D36D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5C7C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CF1B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1883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4840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0.0</w:t>
            </w:r>
          </w:p>
        </w:tc>
      </w:tr>
      <w:tr w:rsidR="004C0A89" w:rsidRPr="0075161F" w14:paraId="7683A816" w14:textId="77777777" w:rsidTr="00592C44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2810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Total Di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CDAEA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6EFBE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8105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8661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0B9C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3B6B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5B03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64C7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FDE9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A7E7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2D65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51D5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5261424E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D43C2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42BB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EB26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ECA8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B430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6412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F1D9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ECCD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5740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015D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1C96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7F2B2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669B0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7.7</w:t>
            </w:r>
          </w:p>
        </w:tc>
      </w:tr>
      <w:tr w:rsidR="004C0A89" w:rsidRPr="0075161F" w14:paraId="0842C11B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397B1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4B3A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D808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7EFD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7F0A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90F2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8855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F6F6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0DF3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007F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D5C9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7492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F48A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1.4</w:t>
            </w:r>
          </w:p>
        </w:tc>
      </w:tr>
      <w:tr w:rsidR="004C0A89" w:rsidRPr="0075161F" w14:paraId="2F66D09B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F6D026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C032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164E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8D02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73B8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329B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5425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F58D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07B1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ED74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69CC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98F9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6026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723</w:t>
            </w:r>
          </w:p>
        </w:tc>
      </w:tr>
      <w:tr w:rsidR="004C0A89" w:rsidRPr="0075161F" w14:paraId="7F11F1DA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5DA413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C379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E12D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4D023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1C45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6916D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5EF8C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3856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0CAEF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5ED7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4DD3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7EDD6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BF6A5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19.9</w:t>
            </w:r>
          </w:p>
        </w:tc>
      </w:tr>
      <w:tr w:rsidR="004C0A89" w:rsidRPr="0075161F" w14:paraId="73801628" w14:textId="77777777" w:rsidTr="00592C4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78373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A74E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264A9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P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C4C1B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0A82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017F8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44E3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9C557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44BEA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2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0F10E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C5D89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D1421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A1B24" w14:textId="77777777" w:rsidR="004C0A89" w:rsidRPr="0003144A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03144A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34.7</w:t>
            </w:r>
          </w:p>
        </w:tc>
      </w:tr>
      <w:tr w:rsidR="004C0A89" w:rsidRPr="0075161F" w14:paraId="41984CFF" w14:textId="77777777" w:rsidTr="00592C44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EF3D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IE"/>
              </w:rPr>
              <w:t>% Increase Mean Fib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C795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88F7F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5C34C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1EB04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1B8F8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1C4A2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139B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00A87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0D05B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621E0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E8105" w14:textId="77777777" w:rsidR="004C0A89" w:rsidRPr="0075161F" w:rsidRDefault="004C0A89" w:rsidP="00592C44">
            <w:pPr>
              <w:tabs>
                <w:tab w:val="clear" w:pos="9360"/>
              </w:tabs>
              <w:spacing w:before="0"/>
              <w:jc w:val="right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</w:pPr>
            <w:r w:rsidRPr="0075161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IE"/>
              </w:rPr>
              <w:t>12.4</w:t>
            </w:r>
          </w:p>
        </w:tc>
      </w:tr>
    </w:tbl>
    <w:p w14:paraId="59BC3E99" w14:textId="09CDF06B" w:rsidR="00B807FA" w:rsidRPr="00AC73DD" w:rsidRDefault="004C0A89">
      <w:pPr>
        <w:rPr>
          <w:rFonts w:ascii="Arial" w:hAnsi="Arial" w:cs="Arial"/>
          <w:sz w:val="20"/>
          <w:szCs w:val="20"/>
        </w:rPr>
      </w:pPr>
      <w:r>
        <w:rPr>
          <w:color w:val="auto"/>
        </w:rPr>
        <w:t>P95, 95</w:t>
      </w:r>
      <w:r w:rsidRPr="00814428">
        <w:rPr>
          <w:color w:val="auto"/>
          <w:vertAlign w:val="superscript"/>
        </w:rPr>
        <w:t>th</w:t>
      </w:r>
      <w:r>
        <w:rPr>
          <w:color w:val="auto"/>
        </w:rPr>
        <w:t xml:space="preserve"> percentile</w:t>
      </w:r>
      <w:bookmarkStart w:id="2" w:name="_Toc39126680"/>
      <w:bookmarkEnd w:id="2"/>
    </w:p>
    <w:sectPr w:rsidR="00B807FA" w:rsidRPr="00AC73DD" w:rsidSect="00256673">
      <w:footerReference w:type="default" r:id="rId6"/>
      <w:footerReference w:type="first" r:id="rId7"/>
      <w:pgSz w:w="12240" w:h="15840"/>
      <w:pgMar w:top="1440" w:right="873" w:bottom="1440" w:left="873" w:header="0" w:footer="283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A1D47" w14:textId="77777777" w:rsidR="004C0A89" w:rsidRDefault="004C0A89" w:rsidP="00AC73DD">
      <w:r>
        <w:separator/>
      </w:r>
    </w:p>
  </w:endnote>
  <w:endnote w:type="continuationSeparator" w:id="0">
    <w:p w14:paraId="41E53A4C" w14:textId="77777777" w:rsidR="004C0A89" w:rsidRDefault="004C0A89" w:rsidP="00AC7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altName w:val="Tahoma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E4CC3" w14:textId="77777777" w:rsidR="00D57EFA" w:rsidRDefault="004C0A89">
    <w:pPr>
      <w:pStyle w:val="Footer"/>
    </w:pPr>
    <w:ins w:id="3" w:author="Canene-Adams, Kirstie" w:date="2020-11-17T10:13:00Z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5F6996DD" wp14:editId="40CE995A">
                <wp:simplePos x="0" y="0"/>
                <wp:positionH relativeFrom="page">
                  <wp:posOffset>0</wp:posOffset>
                </wp:positionH>
                <wp:positionV relativeFrom="page">
                  <wp:posOffset>9601200</wp:posOffset>
                </wp:positionV>
                <wp:extent cx="7772400" cy="266700"/>
                <wp:effectExtent l="0" t="0" r="0" b="0"/>
                <wp:wrapNone/>
                <wp:docPr id="3" name="MSIPCM8a7b421bb40563ea5796b639" descr="{&quot;HashCode&quot;:678169648,&quot;Height&quot;:792.0,&quot;Width&quot;:612.0,&quot;Placement&quot;:&quot;Footer&quot;,&quot;Index&quot;:&quot;Primary&quot;,&quot;Section&quot;:1,&quot;Top&quot;:0.0,&quot;Left&quot;:0.0}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prstClr val="black"/>
                              </a:solidFill>
                            </a14:hiddenLine>
                          </a:ext>
                        </a:extLst>
                      </wps:spPr>
                      <wps:txbx>
                        <w:txbxContent>
                          <w:p w14:paraId="1E76804F" w14:textId="2AD08B09" w:rsidR="00D57EFA" w:rsidRPr="004C0A89" w:rsidRDefault="004C0A89" w:rsidP="004C0A89">
                            <w:pPr>
                              <w:spacing w:before="0"/>
                              <w:rPr>
                                <w:rFonts w:ascii="Calibri" w:hAnsi="Calibri" w:cs="Calibri"/>
                                <w:color w:val="000000"/>
                                <w:sz w:val="20"/>
                              </w:rPr>
                            </w:pPr>
                            <w:r w:rsidRPr="004C0A89">
                              <w:rPr>
                                <w:rFonts w:ascii="Calibri" w:hAnsi="Calibri" w:cs="Calibri"/>
                                <w:color w:val="000000"/>
                                <w:sz w:val="20"/>
                              </w:rPr>
                              <w:t>External use permit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F6996DD" id="_x0000_t202" coordsize="21600,21600" o:spt="202" path="m,l,21600r21600,l21600,xe">
                <v:stroke joinstyle="miter"/>
                <v:path gradientshapeok="t" o:connecttype="rect"/>
              </v:shapetype>
              <v:shape id="MSIPCM8a7b421bb40563ea5796b639" o:spid="_x0000_s1026" type="#_x0000_t202" alt="{&quot;HashCode&quot;:678169648,&quot;Height&quot;:792.0,&quot;Width&quot;:612.0,&quot;Placement&quot;:&quot;Footer&quot;,&quot;Index&quot;:&quot;Primary&quot;,&quot;Section&quot;:1,&quot;Top&quot;:0.0,&quot;Left&quot;:0.0}" style="position:absolute;margin-left:0;margin-top:756pt;width:612pt;height:21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" o:allowincell="f" filled="f" stroked="f" strokeweight=".5pt">
                <v:textbox inset="20pt,0,,0">
                  <w:txbxContent>
                    <w:p w14:paraId="1E76804F" w14:textId="2AD08B09" w:rsidR="00D57EFA" w:rsidRPr="004C0A89" w:rsidRDefault="004C0A89" w:rsidP="004C0A89">
                      <w:pPr>
                        <w:spacing w:before="0"/>
                        <w:rPr>
                          <w:rFonts w:ascii="Calibri" w:hAnsi="Calibri" w:cs="Calibri"/>
                          <w:color w:val="000000"/>
                          <w:sz w:val="20"/>
                        </w:rPr>
                      </w:pPr>
                      <w:r w:rsidRPr="004C0A89">
                        <w:rPr>
                          <w:rFonts w:ascii="Calibri" w:hAnsi="Calibri" w:cs="Calibri"/>
                          <w:color w:val="000000"/>
                          <w:sz w:val="20"/>
                        </w:rPr>
                        <w:t>External use permitt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ins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786EA" w14:textId="77777777" w:rsidR="00D57EFA" w:rsidRDefault="004C0A89">
    <w:pPr>
      <w:pStyle w:val="Footer"/>
      <w:jc w:val="right"/>
    </w:pPr>
    <w:ins w:id="4" w:author="Canene-Adams, Kirstie" w:date="2020-11-17T10:13:00Z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15397B4D" wp14:editId="18E6B7C3">
                <wp:simplePos x="0" y="0"/>
                <wp:positionH relativeFrom="page">
                  <wp:posOffset>0</wp:posOffset>
                </wp:positionH>
                <wp:positionV relativeFrom="page">
                  <wp:posOffset>9601200</wp:posOffset>
                </wp:positionV>
                <wp:extent cx="7772400" cy="266700"/>
                <wp:effectExtent l="0" t="0" r="0" b="0"/>
                <wp:wrapNone/>
                <wp:docPr id="4" name="MSIPCM5292422eb0118689ed49e135" descr="{&quot;HashCode&quot;:678169648,&quot;Height&quot;:792.0,&quot;Width&quot;:612.0,&quot;Placement&quot;:&quot;Footer&quot;,&quot;Index&quot;:&quot;FirstPage&quot;,&quot;Section&quot;:1,&quot;Top&quot;:0.0,&quot;Left&quot;:0.0}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prstClr val="black"/>
                              </a:solidFill>
                            </a14:hiddenLine>
                          </a:ext>
                        </a:extLst>
                      </wps:spPr>
                      <wps:txbx>
                        <w:txbxContent>
                          <w:p w14:paraId="7F5D4E02" w14:textId="1F065415" w:rsidR="00D57EFA" w:rsidRPr="004C0A89" w:rsidRDefault="004C0A89" w:rsidP="004C0A89">
                            <w:pPr>
                              <w:spacing w:before="0"/>
                              <w:rPr>
                                <w:ins w:id="5" w:author="Canene-Adams, Kirstie" w:date="2020-11-17T10:13:00Z"/>
                                <w:rFonts w:ascii="Calibri" w:hAnsi="Calibri" w:cs="Calibri"/>
                                <w:color w:val="000000"/>
                                <w:sz w:val="20"/>
                              </w:rPr>
                            </w:pPr>
                            <w:r w:rsidRPr="004C0A89">
                              <w:rPr>
                                <w:rFonts w:ascii="Calibri" w:hAnsi="Calibri" w:cs="Calibri"/>
                                <w:color w:val="000000"/>
                                <w:sz w:val="20"/>
                              </w:rPr>
                              <w:t>External use permit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397B4D" id="_x0000_t202" coordsize="21600,21600" o:spt="202" path="m,l,21600r21600,l21600,xe">
                <v:stroke joinstyle="miter"/>
                <v:path gradientshapeok="t" o:connecttype="rect"/>
              </v:shapetype>
              <v:shape id="MSIPCM5292422eb0118689ed49e135" o:spid="_x0000_s1027" type="#_x0000_t202" alt="{&quot;HashCode&quot;:678169648,&quot;Height&quot;:792.0,&quot;Width&quot;:612.0,&quot;Placement&quot;:&quot;Footer&quot;,&quot;Index&quot;:&quot;FirstPage&quot;,&quot;Section&quot;:1,&quot;Top&quot;:0.0,&quot;Left&quot;:0.0}" style="position:absolute;left:0;text-align:left;margin-left:0;margin-top:756pt;width:612pt;height:21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" o:allowincell="f" filled="f" stroked="f" strokeweight=".5pt">
                <v:textbox inset="20pt,0,,0">
                  <w:txbxContent>
                    <w:p w14:paraId="7F5D4E02" w14:textId="1F065415" w:rsidR="00D57EFA" w:rsidRPr="004C0A89" w:rsidRDefault="004C0A89" w:rsidP="004C0A89">
                      <w:pPr>
                        <w:spacing w:before="0"/>
                        <w:rPr>
                          <w:ins w:id="6" w:author="Canene-Adams, Kirstie" w:date="2020-11-17T10:13:00Z"/>
                          <w:rFonts w:ascii="Calibri" w:hAnsi="Calibri" w:cs="Calibri"/>
                          <w:color w:val="000000"/>
                          <w:sz w:val="20"/>
                        </w:rPr>
                      </w:pPr>
                      <w:r w:rsidRPr="004C0A89">
                        <w:rPr>
                          <w:rFonts w:ascii="Calibri" w:hAnsi="Calibri" w:cs="Calibri"/>
                          <w:color w:val="000000"/>
                          <w:sz w:val="20"/>
                        </w:rPr>
                        <w:t>External use permitt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ins>
    <w:sdt>
      <w:sdtPr>
        <w:id w:val="-16832905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5F9F9B2B" w14:textId="77777777" w:rsidR="00D57EFA" w:rsidRDefault="004C0A89">
    <w:pPr>
      <w:pBdr>
        <w:top w:val="nil"/>
        <w:left w:val="nil"/>
        <w:bottom w:val="nil"/>
        <w:right w:val="nil"/>
        <w:between w:val="nil"/>
      </w:pBd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A5644" w14:textId="77777777" w:rsidR="004C0A89" w:rsidRDefault="004C0A89" w:rsidP="00AC73DD">
      <w:r>
        <w:separator/>
      </w:r>
    </w:p>
  </w:footnote>
  <w:footnote w:type="continuationSeparator" w:id="0">
    <w:p w14:paraId="344CE1C5" w14:textId="77777777" w:rsidR="004C0A89" w:rsidRDefault="004C0A89" w:rsidP="00AC73D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nene-Adams, Kirstie">
    <w15:presenceInfo w15:providerId="None" w15:userId="Canene-Adams, Kirst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A89"/>
    <w:rsid w:val="004C0A89"/>
    <w:rsid w:val="00AC73DD"/>
    <w:rsid w:val="00B8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26B5A"/>
  <w15:chartTrackingRefBased/>
  <w15:docId w15:val="{5075ECC5-3D16-45AF-B058-823735F2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A89"/>
    <w:pPr>
      <w:tabs>
        <w:tab w:val="right" w:pos="9360"/>
      </w:tabs>
      <w:spacing w:before="80" w:after="0" w:line="240" w:lineRule="auto"/>
    </w:pPr>
    <w:rPr>
      <w:rFonts w:ascii="Proxima Nova" w:eastAsia="Proxima Nova" w:hAnsi="Proxima Nova" w:cs="Proxima Nova"/>
      <w:color w:val="404040"/>
      <w:lang w:val="en-GB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C0A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A89"/>
    <w:rPr>
      <w:rFonts w:ascii="Proxima Nova" w:eastAsia="Proxima Nova" w:hAnsi="Proxima Nova" w:cs="Proxima Nova"/>
      <w:color w:val="404040"/>
      <w:sz w:val="20"/>
      <w:szCs w:val="20"/>
      <w:lang w:val="en-GB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4C0A89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C0A89"/>
    <w:pPr>
      <w:tabs>
        <w:tab w:val="center" w:pos="468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4C0A89"/>
    <w:rPr>
      <w:rFonts w:ascii="Proxima Nova" w:eastAsia="Proxima Nova" w:hAnsi="Proxima Nova" w:cs="Proxima Nova"/>
      <w:color w:val="404040"/>
      <w:lang w:val="en-GB" w:eastAsia="en-IE"/>
    </w:rPr>
  </w:style>
  <w:style w:type="paragraph" w:customStyle="1" w:styleId="Figures">
    <w:name w:val="Figures"/>
    <w:basedOn w:val="Normal"/>
    <w:link w:val="FiguresChar"/>
    <w:qFormat/>
    <w:rsid w:val="004C0A89"/>
    <w:pPr>
      <w:pBdr>
        <w:top w:val="nil"/>
        <w:left w:val="nil"/>
        <w:bottom w:val="nil"/>
        <w:right w:val="nil"/>
        <w:between w:val="nil"/>
      </w:pBdr>
      <w:spacing w:before="0"/>
      <w:jc w:val="both"/>
    </w:pPr>
    <w:rPr>
      <w:color w:val="auto"/>
    </w:rPr>
  </w:style>
  <w:style w:type="character" w:customStyle="1" w:styleId="FiguresChar">
    <w:name w:val="Figures Char"/>
    <w:basedOn w:val="DefaultParagraphFont"/>
    <w:link w:val="Figures"/>
    <w:rsid w:val="004C0A89"/>
    <w:rPr>
      <w:rFonts w:ascii="Proxima Nova" w:eastAsia="Proxima Nova" w:hAnsi="Proxima Nova" w:cs="Proxima Nova"/>
      <w:lang w:val="en-GB" w:eastAsia="en-IE"/>
    </w:rPr>
  </w:style>
  <w:style w:type="paragraph" w:styleId="NormalWeb">
    <w:name w:val="Normal (Web)"/>
    <w:basedOn w:val="Normal"/>
    <w:uiPriority w:val="99"/>
    <w:unhideWhenUsed/>
    <w:rsid w:val="004C0A89"/>
    <w:pPr>
      <w:tabs>
        <w:tab w:val="clear" w:pos="9360"/>
      </w:tabs>
      <w:spacing w:before="100" w:beforeAutospacing="1" w:after="100" w:afterAutospacing="1"/>
    </w:pPr>
    <w:rPr>
      <w:rFonts w:ascii="Times New Roman" w:eastAsia="Times New Roman" w:hAnsi="Times New Roman" w:cs="Times New Roman"/>
      <w:b/>
      <w:color w:val="auto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A89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A89"/>
    <w:rPr>
      <w:rFonts w:ascii="Segoe UI" w:eastAsia="Proxima Nova" w:hAnsi="Segoe UI" w:cs="Segoe UI"/>
      <w:color w:val="404040"/>
      <w:sz w:val="18"/>
      <w:szCs w:val="18"/>
      <w:lang w:val="en-GB" w:eastAsia="en-IE"/>
    </w:rPr>
  </w:style>
  <w:style w:type="paragraph" w:styleId="Header">
    <w:name w:val="header"/>
    <w:basedOn w:val="Normal"/>
    <w:link w:val="HeaderChar"/>
    <w:uiPriority w:val="99"/>
    <w:unhideWhenUsed/>
    <w:rsid w:val="004C0A89"/>
    <w:pPr>
      <w:tabs>
        <w:tab w:val="center" w:pos="468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4C0A89"/>
    <w:rPr>
      <w:rFonts w:ascii="Proxima Nova" w:eastAsia="Proxima Nova" w:hAnsi="Proxima Nova" w:cs="Proxima Nova"/>
      <w:color w:val="404040"/>
      <w:lang w:val="en-GB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4</Words>
  <Characters>2989</Characters>
  <Application>Microsoft Office Word</Application>
  <DocSecurity>0</DocSecurity>
  <Lines>24</Lines>
  <Paragraphs>7</Paragraphs>
  <ScaleCrop>false</ScaleCrop>
  <Company>Tate and Lyle</Company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ne-Adams, Kirstie</dc:creator>
  <cp:keywords/>
  <dc:description/>
  <cp:lastModifiedBy>Canene-Adams, Kirstie</cp:lastModifiedBy>
  <cp:revision>1</cp:revision>
  <dcterms:created xsi:type="dcterms:W3CDTF">2020-11-30T19:39:00Z</dcterms:created>
  <dcterms:modified xsi:type="dcterms:W3CDTF">2020-11-30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699f9ce-adb0-48a1-8d72-c54877aa9fa5_Enabled">
    <vt:lpwstr>True</vt:lpwstr>
  </property>
  <property fmtid="{D5CDD505-2E9C-101B-9397-08002B2CF9AE}" pid="3" name="MSIP_Label_3699f9ce-adb0-48a1-8d72-c54877aa9fa5_SiteId">
    <vt:lpwstr>39cc8f4f-7ada-4a2a-9685-c30a4321498c</vt:lpwstr>
  </property>
  <property fmtid="{D5CDD505-2E9C-101B-9397-08002B2CF9AE}" pid="4" name="MSIP_Label_3699f9ce-adb0-48a1-8d72-c54877aa9fa5_Owner">
    <vt:lpwstr>Kirstie.Canene-Adams@tateandlyle.com</vt:lpwstr>
  </property>
  <property fmtid="{D5CDD505-2E9C-101B-9397-08002B2CF9AE}" pid="5" name="MSIP_Label_3699f9ce-adb0-48a1-8d72-c54877aa9fa5_SetDate">
    <vt:lpwstr>2020-11-30T19:42:36.2511880Z</vt:lpwstr>
  </property>
  <property fmtid="{D5CDD505-2E9C-101B-9397-08002B2CF9AE}" pid="6" name="MSIP_Label_3699f9ce-adb0-48a1-8d72-c54877aa9fa5_Name">
    <vt:lpwstr>External</vt:lpwstr>
  </property>
  <property fmtid="{D5CDD505-2E9C-101B-9397-08002B2CF9AE}" pid="7" name="MSIP_Label_3699f9ce-adb0-48a1-8d72-c54877aa9fa5_Application">
    <vt:lpwstr>Microsoft Azure Information Protection</vt:lpwstr>
  </property>
  <property fmtid="{D5CDD505-2E9C-101B-9397-08002B2CF9AE}" pid="8" name="MSIP_Label_3699f9ce-adb0-48a1-8d72-c54877aa9fa5_ActionId">
    <vt:lpwstr>58df26d5-07b9-44b1-9e9e-bf4c5da07ff5</vt:lpwstr>
  </property>
  <property fmtid="{D5CDD505-2E9C-101B-9397-08002B2CF9AE}" pid="9" name="MSIP_Label_3699f9ce-adb0-48a1-8d72-c54877aa9fa5_Extended_MSFT_Method">
    <vt:lpwstr>Manual</vt:lpwstr>
  </property>
  <property fmtid="{D5CDD505-2E9C-101B-9397-08002B2CF9AE}" pid="10" name="Sensitivity">
    <vt:lpwstr>External</vt:lpwstr>
  </property>
</Properties>
</file>